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343E" w14:textId="19832503" w:rsidR="00F43C27" w:rsidRPr="00F43C27" w:rsidRDefault="00F43C27" w:rsidP="00F43C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7A0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A07A06">
        <w:rPr>
          <w:rFonts w:ascii="Times New Roman" w:hAnsi="Times New Roman" w:cs="Times New Roman"/>
          <w:b/>
          <w:sz w:val="24"/>
          <w:szCs w:val="24"/>
        </w:rPr>
        <w:t>able S3. Primers for the measurement of bacterial 16S rRNA genes by qPCR.</w:t>
      </w:r>
    </w:p>
    <w:tbl>
      <w:tblPr>
        <w:tblW w:w="8222" w:type="dxa"/>
        <w:tblLayout w:type="fixed"/>
        <w:tblLook w:val="0000" w:firstRow="0" w:lastRow="0" w:firstColumn="0" w:lastColumn="0" w:noHBand="0" w:noVBand="0"/>
      </w:tblPr>
      <w:tblGrid>
        <w:gridCol w:w="1701"/>
        <w:gridCol w:w="3229"/>
        <w:gridCol w:w="3292"/>
      </w:tblGrid>
      <w:tr w:rsidR="00F43C27" w:rsidRPr="0039119A" w14:paraId="66BEDEB9" w14:textId="77777777" w:rsidTr="00BD3064">
        <w:trPr>
          <w:trHeight w:hRule="exact" w:val="454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6F3AE" w14:textId="77777777" w:rsidR="00F43C27" w:rsidRPr="0039119A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9119A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2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F589D" w14:textId="1A6B9EEC" w:rsidR="00F43C27" w:rsidRPr="0039119A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9119A">
              <w:rPr>
                <w:rFonts w:ascii="Times New Roman" w:hAnsi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2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76949" w14:textId="2DBC7962" w:rsidR="00F43C27" w:rsidRPr="0039119A" w:rsidRDefault="00F43C2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39119A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</w:tr>
      <w:tr w:rsidR="00A07A06" w:rsidRPr="0039119A" w14:paraId="4E88F8E4" w14:textId="77777777" w:rsidTr="00BD3064">
        <w:trPr>
          <w:trHeight w:hRule="exact" w:val="454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34ACE" w14:textId="77777777" w:rsidR="00A07A06" w:rsidRPr="00A07A06" w:rsidRDefault="00A07A06" w:rsidP="00A07A06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A07A06">
              <w:rPr>
                <w:rFonts w:ascii="Times New Roman" w:hAnsi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07A06">
              <w:rPr>
                <w:rFonts w:ascii="Times New Roman" w:hAnsi="Times New Roman"/>
                <w:i/>
                <w:sz w:val="24"/>
                <w:szCs w:val="24"/>
              </w:rPr>
              <w:t>muciniphila</w:t>
            </w:r>
            <w:proofErr w:type="spellEnd"/>
            <w:r w:rsidRPr="00A07A06">
              <w:rPr>
                <w:rFonts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3229" w:type="dxa"/>
            <w:tcBorders>
              <w:top w:val="single" w:sz="4" w:space="0" w:color="auto"/>
            </w:tcBorders>
            <w:shd w:val="clear" w:color="auto" w:fill="auto"/>
          </w:tcPr>
          <w:p w14:paraId="39099462" w14:textId="77777777" w:rsidR="00A07A06" w:rsidRPr="00BD3064" w:rsidRDefault="00A07A06" w:rsidP="00A07A06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CAGCACGTGAAGGTGGGGAC</w:t>
            </w:r>
          </w:p>
        </w:tc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</w:tcPr>
          <w:p w14:paraId="3F8E3B62" w14:textId="77777777" w:rsidR="00A07A06" w:rsidRPr="00BD3064" w:rsidRDefault="00A07A06" w:rsidP="00A07A06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CCTTGCGGTTGGCTTCAGAT</w:t>
            </w:r>
          </w:p>
        </w:tc>
      </w:tr>
      <w:tr w:rsidR="00F43C27" w:rsidRPr="0039119A" w14:paraId="60848609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77C117F2" w14:textId="77777777" w:rsidR="00F43C27" w:rsidRPr="00A07A06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  <w:szCs w:val="24"/>
              </w:rPr>
            </w:pPr>
            <w:r w:rsidRPr="00A07A06">
              <w:rPr>
                <w:rFonts w:ascii="Times New Roman" w:hAnsi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3229" w:type="dxa"/>
            <w:shd w:val="clear" w:color="auto" w:fill="auto"/>
            <w:vAlign w:val="center"/>
          </w:tcPr>
          <w:p w14:paraId="45C085F1" w14:textId="77777777" w:rsidR="00F43C27" w:rsidRPr="00BD3064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GGTTCTGAGAGGAGGTCCC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05DF3F1A" w14:textId="77777777" w:rsidR="00F43C27" w:rsidRPr="00BD3064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CTGCCTCCCGTAGGAGT</w:t>
            </w:r>
          </w:p>
        </w:tc>
      </w:tr>
      <w:tr w:rsidR="00BD3064" w:rsidRPr="0039119A" w14:paraId="33679CAF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079D0140" w14:textId="4C3C6BCA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15"/>
                <w:szCs w:val="15"/>
              </w:rPr>
            </w:pPr>
            <w:r w:rsidRPr="005725FA">
              <w:rPr>
                <w:rFonts w:ascii="Times New Roman" w:hAnsi="Times New Roman" w:hint="eastAsia"/>
                <w:i/>
                <w:color w:val="FF0000"/>
                <w:sz w:val="18"/>
                <w:szCs w:val="18"/>
              </w:rPr>
              <w:t>B</w:t>
            </w:r>
            <w:r w:rsidRPr="005725F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 xml:space="preserve">. </w:t>
            </w:r>
            <w:proofErr w:type="spellStart"/>
            <w:r w:rsidRPr="005725FA">
              <w:rPr>
                <w:rFonts w:ascii="Times New Roman" w:hAnsi="Times New Roman"/>
                <w:i/>
                <w:color w:val="FF0000"/>
                <w:sz w:val="18"/>
                <w:szCs w:val="18"/>
              </w:rPr>
              <w:t>thetaiotaomicron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14:paraId="2D45B0CB" w14:textId="07A4C3D5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TACTCGCCTCTTTGCAACCCTACC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659C2C97" w14:textId="2EB1EC41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GGCCCCAGATCCGAACAACAC</w:t>
            </w:r>
          </w:p>
        </w:tc>
      </w:tr>
      <w:tr w:rsidR="00BD3064" w:rsidRPr="0039119A" w14:paraId="777D8362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6F9E8D08" w14:textId="619513CA" w:rsidR="00BD3064" w:rsidRPr="005725FA" w:rsidRDefault="00BD3064" w:rsidP="00BD3064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5725FA">
              <w:rPr>
                <w:rFonts w:ascii="Times New Roman" w:hAnsi="Times New Roman" w:hint="eastAsia"/>
                <w:i/>
                <w:color w:val="FF0000"/>
                <w:sz w:val="24"/>
                <w:szCs w:val="24"/>
              </w:rPr>
              <w:t>B</w:t>
            </w:r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. fragilis</w:t>
            </w:r>
          </w:p>
        </w:tc>
        <w:tc>
          <w:tcPr>
            <w:tcW w:w="3229" w:type="dxa"/>
            <w:shd w:val="clear" w:color="auto" w:fill="auto"/>
          </w:tcPr>
          <w:p w14:paraId="309559C1" w14:textId="4D80DD4A" w:rsidR="00BD3064" w:rsidRPr="005725FA" w:rsidRDefault="00BD3064" w:rsidP="00BD3064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ATAGCCTTTCGAAAGRAAGAT CCAGTATCAACTGCAATTTTA</w:t>
            </w:r>
          </w:p>
        </w:tc>
        <w:tc>
          <w:tcPr>
            <w:tcW w:w="3292" w:type="dxa"/>
            <w:shd w:val="clear" w:color="auto" w:fill="auto"/>
          </w:tcPr>
          <w:p w14:paraId="6CA0FFAD" w14:textId="63B6317A" w:rsidR="00BD3064" w:rsidRPr="005725FA" w:rsidRDefault="00BD3064" w:rsidP="00BD3064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ATAGCCTTTCGAAAGRAAGAT CCAGTATCAACTGCAATTTTA</w:t>
            </w:r>
          </w:p>
        </w:tc>
      </w:tr>
      <w:tr w:rsidR="00BD3064" w:rsidRPr="0039119A" w14:paraId="408A4C74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38585C1A" w14:textId="38E72715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caccae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14:paraId="30D2285D" w14:textId="60B3EBAB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GGCGCATGACATTGGAGGTTT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0963463D" w14:textId="5D04C0F7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AATACGCCGCATCGCTTTTTC</w:t>
            </w:r>
          </w:p>
        </w:tc>
      </w:tr>
      <w:tr w:rsidR="00BD3064" w:rsidRPr="0039119A" w14:paraId="1C484C6E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14A3E41F" w14:textId="1045EFBE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vulgatus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14:paraId="6E7334E7" w14:textId="220541BE" w:rsidR="00BD3064" w:rsidRPr="005725FA" w:rsidRDefault="007A7C1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CGATTGGTCTGGCACGTATG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54C1723C" w14:textId="58F6A0C0" w:rsidR="00BD3064" w:rsidRPr="005725FA" w:rsidRDefault="007A7C17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ACTTCATTGTCACGCACATTCAT</w:t>
            </w:r>
          </w:p>
        </w:tc>
      </w:tr>
      <w:tr w:rsidR="00BD3064" w:rsidRPr="0039119A" w14:paraId="0BB68B99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52139EE8" w14:textId="1BA28584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14:paraId="55C40F82" w14:textId="5F0CE33A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GCTACCGGGAGATACTGGATTGG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5D93D746" w14:textId="0A2B80FC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TGCGGCGGCCTTTGAAC</w:t>
            </w:r>
          </w:p>
        </w:tc>
      </w:tr>
      <w:tr w:rsidR="00BD3064" w:rsidRPr="0039119A" w14:paraId="3BC096B2" w14:textId="77777777" w:rsidTr="00BD3064">
        <w:trPr>
          <w:trHeight w:hRule="exact" w:val="454"/>
        </w:trPr>
        <w:tc>
          <w:tcPr>
            <w:tcW w:w="1701" w:type="dxa"/>
            <w:shd w:val="clear" w:color="auto" w:fill="auto"/>
            <w:vAlign w:val="center"/>
          </w:tcPr>
          <w:p w14:paraId="75162706" w14:textId="53E0AB83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 xml:space="preserve">B. </w:t>
            </w:r>
            <w:proofErr w:type="spellStart"/>
            <w:r w:rsidRPr="005725FA">
              <w:rPr>
                <w:rFonts w:ascii="Times New Roman" w:hAnsi="Times New Roman"/>
                <w:i/>
                <w:color w:val="FF000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3229" w:type="dxa"/>
            <w:shd w:val="clear" w:color="auto" w:fill="auto"/>
            <w:vAlign w:val="center"/>
          </w:tcPr>
          <w:p w14:paraId="6DE40517" w14:textId="214BF785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GTGAAGGTGCCATCGGAGGAC</w:t>
            </w:r>
          </w:p>
        </w:tc>
        <w:tc>
          <w:tcPr>
            <w:tcW w:w="3292" w:type="dxa"/>
            <w:shd w:val="clear" w:color="auto" w:fill="auto"/>
            <w:vAlign w:val="center"/>
          </w:tcPr>
          <w:p w14:paraId="5FA4438E" w14:textId="4C35B37D" w:rsidR="00BD3064" w:rsidRPr="005725FA" w:rsidRDefault="00BD3064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color w:val="FF0000"/>
                <w:szCs w:val="21"/>
              </w:rPr>
            </w:pPr>
            <w:r w:rsidRPr="005725FA">
              <w:rPr>
                <w:rFonts w:ascii="Times New Roman" w:hAnsi="Times New Roman"/>
                <w:color w:val="FF0000"/>
                <w:szCs w:val="21"/>
              </w:rPr>
              <w:t>GGACGCTTTGGCCACTATTTCA</w:t>
            </w:r>
          </w:p>
        </w:tc>
      </w:tr>
      <w:tr w:rsidR="00F43C27" w:rsidRPr="0039119A" w14:paraId="4CAB012F" w14:textId="77777777" w:rsidTr="00BD3064">
        <w:trPr>
          <w:trHeight w:hRule="exact" w:val="454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16ECF2" w14:textId="77777777" w:rsidR="00F43C27" w:rsidRPr="0039119A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ubacteria</w:t>
            </w:r>
          </w:p>
        </w:tc>
        <w:tc>
          <w:tcPr>
            <w:tcW w:w="3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8CEC6A" w14:textId="77777777" w:rsidR="00F43C27" w:rsidRPr="00BD3064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GGCTGTATTCCCCTCCATCG</w:t>
            </w:r>
          </w:p>
        </w:tc>
        <w:tc>
          <w:tcPr>
            <w:tcW w:w="32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565296" w14:textId="77777777" w:rsidR="00F43C27" w:rsidRPr="00BD3064" w:rsidRDefault="00A07A06" w:rsidP="00706D7D">
            <w:pPr>
              <w:pStyle w:val="a7"/>
              <w:spacing w:line="36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BD3064">
              <w:rPr>
                <w:rFonts w:ascii="Times New Roman" w:hAnsi="Times New Roman"/>
                <w:szCs w:val="21"/>
              </w:rPr>
              <w:t>CCAGTTGGTAACAATGCCATGT</w:t>
            </w:r>
          </w:p>
        </w:tc>
      </w:tr>
    </w:tbl>
    <w:p w14:paraId="575946DB" w14:textId="77777777" w:rsidR="00F43C27" w:rsidRDefault="00F43C27" w:rsidP="00F43C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03726" w14:textId="77777777" w:rsidR="00942418" w:rsidRDefault="00942418" w:rsidP="00F43C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CD6849" w14:textId="77777777" w:rsidR="00714E84" w:rsidRDefault="00714E84" w:rsidP="00BB2920">
      <w:pPr>
        <w:rPr>
          <w:rFonts w:hint="eastAsia"/>
        </w:rPr>
      </w:pPr>
    </w:p>
    <w:sectPr w:rsidR="00714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E756" w14:textId="77777777" w:rsidR="009B5F5F" w:rsidRDefault="009B5F5F" w:rsidP="00714E84">
      <w:r>
        <w:separator/>
      </w:r>
    </w:p>
  </w:endnote>
  <w:endnote w:type="continuationSeparator" w:id="0">
    <w:p w14:paraId="0A9480CD" w14:textId="77777777" w:rsidR="009B5F5F" w:rsidRDefault="009B5F5F" w:rsidP="0071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7A2EB" w14:textId="77777777" w:rsidR="009B5F5F" w:rsidRDefault="009B5F5F" w:rsidP="00714E84">
      <w:r>
        <w:separator/>
      </w:r>
    </w:p>
  </w:footnote>
  <w:footnote w:type="continuationSeparator" w:id="0">
    <w:p w14:paraId="7E7120CD" w14:textId="77777777" w:rsidR="009B5F5F" w:rsidRDefault="009B5F5F" w:rsidP="0071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B2B"/>
    <w:rsid w:val="000472BA"/>
    <w:rsid w:val="0005132B"/>
    <w:rsid w:val="00072888"/>
    <w:rsid w:val="000B354C"/>
    <w:rsid w:val="000D19E8"/>
    <w:rsid w:val="000E4271"/>
    <w:rsid w:val="000E7752"/>
    <w:rsid w:val="00152614"/>
    <w:rsid w:val="00191FF9"/>
    <w:rsid w:val="001A4AA9"/>
    <w:rsid w:val="002D27BD"/>
    <w:rsid w:val="00310E4E"/>
    <w:rsid w:val="0033170C"/>
    <w:rsid w:val="00342241"/>
    <w:rsid w:val="003841B3"/>
    <w:rsid w:val="00391F98"/>
    <w:rsid w:val="003B2C57"/>
    <w:rsid w:val="003B530B"/>
    <w:rsid w:val="004F15A9"/>
    <w:rsid w:val="004F20F5"/>
    <w:rsid w:val="0052349E"/>
    <w:rsid w:val="00540557"/>
    <w:rsid w:val="005725FA"/>
    <w:rsid w:val="00573354"/>
    <w:rsid w:val="00677825"/>
    <w:rsid w:val="006D6DC0"/>
    <w:rsid w:val="006F6CB0"/>
    <w:rsid w:val="00714E84"/>
    <w:rsid w:val="00731165"/>
    <w:rsid w:val="00747A1D"/>
    <w:rsid w:val="007A7C17"/>
    <w:rsid w:val="007B118D"/>
    <w:rsid w:val="007F1CE3"/>
    <w:rsid w:val="008C41FD"/>
    <w:rsid w:val="009014CE"/>
    <w:rsid w:val="00942418"/>
    <w:rsid w:val="009B5F5F"/>
    <w:rsid w:val="009D7B2B"/>
    <w:rsid w:val="00A0778F"/>
    <w:rsid w:val="00A07A06"/>
    <w:rsid w:val="00A54FE3"/>
    <w:rsid w:val="00AA7D1E"/>
    <w:rsid w:val="00AE0F43"/>
    <w:rsid w:val="00B014AE"/>
    <w:rsid w:val="00B31D51"/>
    <w:rsid w:val="00B5585E"/>
    <w:rsid w:val="00BA2739"/>
    <w:rsid w:val="00BB2920"/>
    <w:rsid w:val="00BD3064"/>
    <w:rsid w:val="00BD4D08"/>
    <w:rsid w:val="00C847AE"/>
    <w:rsid w:val="00C94018"/>
    <w:rsid w:val="00CE6D55"/>
    <w:rsid w:val="00D60331"/>
    <w:rsid w:val="00D63709"/>
    <w:rsid w:val="00E34073"/>
    <w:rsid w:val="00E6257D"/>
    <w:rsid w:val="00EE3EEB"/>
    <w:rsid w:val="00F20C77"/>
    <w:rsid w:val="00F43C27"/>
    <w:rsid w:val="00F6159A"/>
    <w:rsid w:val="00F741B9"/>
    <w:rsid w:val="00F91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2AD679"/>
  <w15:chartTrackingRefBased/>
  <w15:docId w15:val="{DBA355DD-A020-40EE-80A2-21AF07D8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E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E84"/>
    <w:rPr>
      <w:sz w:val="18"/>
      <w:szCs w:val="18"/>
    </w:rPr>
  </w:style>
  <w:style w:type="paragraph" w:styleId="a7">
    <w:name w:val="List Paragraph"/>
    <w:basedOn w:val="a"/>
    <w:uiPriority w:val="34"/>
    <w:qFormat/>
    <w:rsid w:val="00F43C27"/>
    <w:pPr>
      <w:ind w:firstLineChars="200" w:firstLine="420"/>
    </w:pPr>
    <w:rPr>
      <w:rFonts w:ascii="Calibri" w:eastAsia="宋体" w:hAnsi="Calibri" w:cs="Times New Roman"/>
    </w:rPr>
  </w:style>
  <w:style w:type="paragraph" w:styleId="a8">
    <w:name w:val="Revision"/>
    <w:hidden/>
    <w:uiPriority w:val="99"/>
    <w:semiHidden/>
    <w:rsid w:val="00A5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0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1D282-64CA-43BD-9232-CD39EEA78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崴 张</dc:creator>
  <cp:keywords/>
  <dc:description/>
  <cp:lastModifiedBy>Zhang Bowei</cp:lastModifiedBy>
  <cp:revision>2</cp:revision>
  <dcterms:created xsi:type="dcterms:W3CDTF">2022-11-02T11:19:00Z</dcterms:created>
  <dcterms:modified xsi:type="dcterms:W3CDTF">2022-11-02T11:19:00Z</dcterms:modified>
</cp:coreProperties>
</file>